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11D1E" w14:textId="43E87EF5" w:rsidR="00D87348" w:rsidRDefault="00D87348">
      <w:pPr>
        <w:rPr>
          <w:rFonts w:ascii="Arial" w:hAnsi="Arial" w:cs="Arial"/>
          <w:lang w:val="en-GB"/>
        </w:rPr>
      </w:pPr>
      <w:r>
        <w:rPr>
          <w:noProof/>
          <w:color w:val="FF0000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C95DC5" wp14:editId="572C9036">
                <wp:simplePos x="0" y="0"/>
                <wp:positionH relativeFrom="column">
                  <wp:posOffset>-353228</wp:posOffset>
                </wp:positionH>
                <wp:positionV relativeFrom="paragraph">
                  <wp:posOffset>-4122</wp:posOffset>
                </wp:positionV>
                <wp:extent cx="6658610" cy="4146550"/>
                <wp:effectExtent l="0" t="0" r="8890" b="6350"/>
                <wp:wrapNone/>
                <wp:docPr id="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8610" cy="4146550"/>
                          <a:chOff x="0" y="0"/>
                          <a:chExt cx="6658610" cy="4146550"/>
                        </a:xfrm>
                      </wpg:grpSpPr>
                      <wpg:grpSp>
                        <wpg:cNvPr id="2" name="Groep 2"/>
                        <wpg:cNvGrpSpPr/>
                        <wpg:grpSpPr>
                          <a:xfrm>
                            <a:off x="0" y="0"/>
                            <a:ext cx="6658610" cy="4146550"/>
                            <a:chOff x="0" y="0"/>
                            <a:chExt cx="6658610" cy="4146550"/>
                          </a:xfrm>
                        </wpg:grpSpPr>
                        <pic:pic xmlns:pic="http://schemas.openxmlformats.org/drawingml/2006/picture">
                          <pic:nvPicPr>
                            <pic:cNvPr id="4" name="Afbeelding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38175" y="0"/>
                              <a:ext cx="6020435" cy="3543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" name="Tekstvak 5"/>
                          <wps:cNvSpPr txBox="1"/>
                          <wps:spPr>
                            <a:xfrm>
                              <a:off x="0" y="3422650"/>
                              <a:ext cx="5905500" cy="7239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3C6C54B" w14:textId="77777777" w:rsidR="00D87348" w:rsidRPr="00937F1D" w:rsidRDefault="00D87348" w:rsidP="00D87348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 xml:space="preserve">No. at risk (events): 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br/>
                                  <w:t>Curative therapy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 xml:space="preserve">          80 (0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>67 (5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 xml:space="preserve">             46 (14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 xml:space="preserve">    29 (21)                21 (23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 xml:space="preserve">       13 (28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br/>
                                  <w:t xml:space="preserve">Palliative therapy 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 xml:space="preserve">          24 (0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>11 (10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 xml:space="preserve">             5 (15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 xml:space="preserve">     3 (16)</w:t>
                                </w:r>
                                <w:r w:rsidRPr="00937F1D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GB"/>
                                  </w:rPr>
                                  <w:tab/>
                                  <w:t xml:space="preserve">               3 (16)                  0 (1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" name="Rechthoek 6"/>
                        <wps:cNvSpPr/>
                        <wps:spPr>
                          <a:xfrm>
                            <a:off x="5457825" y="390525"/>
                            <a:ext cx="485775" cy="152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C95DC5" id="Groep 1" o:spid="_x0000_s1026" style="position:absolute;margin-left:-27.8pt;margin-top:-.3pt;width:524.3pt;height:326.5pt;z-index:251659264" coordsize="66586,414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">
                <v:group id="Groep 2" o:spid="_x0000_s1027" style="position:absolute;width:66586;height:41465" coordsize="66586,41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4" o:spid="_x0000_s1028" type="#_x0000_t75" style="position:absolute;left:6381;width:60205;height:354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">
                    <v:imagedata r:id="rId6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5" o:spid="_x0000_s1029" type="#_x0000_t202" style="position:absolute;top:34226;width:59055;height:7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  <v:textbox>
                      <w:txbxContent>
                        <w:p w14:paraId="43C6C54B" w14:textId="77777777" w:rsidR="00D87348" w:rsidRPr="00937F1D" w:rsidRDefault="00D87348" w:rsidP="00D87348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</w:pP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 xml:space="preserve">No. at risk (events): 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br/>
                            <w:t>Curative therapy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 xml:space="preserve">          80 (0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>67 (5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 xml:space="preserve">             46 (14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 xml:space="preserve">    29 (21)                21 (23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 xml:space="preserve">       13 (28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br/>
                            <w:t xml:space="preserve">Palliative therapy 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 xml:space="preserve">          24 (0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>11 (10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 xml:space="preserve">             5 (15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 xml:space="preserve">     3 (16)</w:t>
                          </w:r>
                          <w:r w:rsidRPr="00937F1D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GB"/>
                            </w:rPr>
                            <w:tab/>
                            <w:t xml:space="preserve">               3 (16)                  0 (16)</w:t>
                          </w:r>
                        </w:p>
                      </w:txbxContent>
                    </v:textbox>
                  </v:shape>
                </v:group>
                <v:rect id="Rechthoek 6" o:spid="_x0000_s1030" style="position:absolute;left:54578;top:3905;width:4858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" fillcolor="white [3212]" strokecolor="white [3212]" strokeweight="1pt"/>
              </v:group>
            </w:pict>
          </mc:Fallback>
        </mc:AlternateContent>
      </w:r>
    </w:p>
    <w:p w14:paraId="7BC890B4" w14:textId="1737A2D9" w:rsidR="00D87348" w:rsidRDefault="00D87348">
      <w:pPr>
        <w:rPr>
          <w:rFonts w:ascii="Arial" w:hAnsi="Arial" w:cs="Arial"/>
          <w:lang w:val="en-GB"/>
        </w:rPr>
      </w:pPr>
    </w:p>
    <w:p w14:paraId="1709C4C4" w14:textId="77777777" w:rsidR="00D87348" w:rsidRDefault="00D87348">
      <w:pPr>
        <w:rPr>
          <w:rFonts w:ascii="Arial" w:hAnsi="Arial" w:cs="Arial"/>
          <w:lang w:val="en-GB"/>
        </w:rPr>
      </w:pPr>
    </w:p>
    <w:p w14:paraId="42C1D8A1" w14:textId="77777777" w:rsidR="00D87348" w:rsidRDefault="00D87348">
      <w:pPr>
        <w:rPr>
          <w:rFonts w:ascii="Arial" w:hAnsi="Arial" w:cs="Arial"/>
          <w:lang w:val="en-GB"/>
        </w:rPr>
      </w:pPr>
    </w:p>
    <w:p w14:paraId="0D6B5485" w14:textId="2E424437" w:rsidR="00D87348" w:rsidRDefault="00D87348">
      <w:pPr>
        <w:rPr>
          <w:rFonts w:ascii="Arial" w:hAnsi="Arial" w:cs="Arial"/>
          <w:lang w:val="en-GB"/>
        </w:rPr>
      </w:pPr>
    </w:p>
    <w:p w14:paraId="3F3FCC1F" w14:textId="4CEF8783" w:rsidR="00D87348" w:rsidRDefault="00D87348">
      <w:pPr>
        <w:rPr>
          <w:rFonts w:ascii="Arial" w:hAnsi="Arial" w:cs="Arial"/>
          <w:lang w:val="en-GB"/>
        </w:rPr>
      </w:pPr>
    </w:p>
    <w:p w14:paraId="1C2E909F" w14:textId="416EEA0B" w:rsidR="00D87348" w:rsidRDefault="00D87348">
      <w:pPr>
        <w:rPr>
          <w:rFonts w:ascii="Arial" w:hAnsi="Arial" w:cs="Arial"/>
          <w:lang w:val="en-GB"/>
        </w:rPr>
      </w:pPr>
    </w:p>
    <w:p w14:paraId="5715905F" w14:textId="71506752" w:rsidR="00D87348" w:rsidRDefault="00D87348">
      <w:pPr>
        <w:rPr>
          <w:rFonts w:ascii="Arial" w:hAnsi="Arial" w:cs="Arial"/>
          <w:lang w:val="en-GB"/>
        </w:rPr>
      </w:pPr>
    </w:p>
    <w:p w14:paraId="3498BAB0" w14:textId="623EBC31" w:rsidR="00D87348" w:rsidRDefault="00D87348">
      <w:pPr>
        <w:rPr>
          <w:rFonts w:ascii="Arial" w:hAnsi="Arial" w:cs="Arial"/>
          <w:lang w:val="en-GB"/>
        </w:rPr>
      </w:pPr>
    </w:p>
    <w:p w14:paraId="1BC67DDE" w14:textId="28D76DDD" w:rsidR="00D87348" w:rsidRDefault="00D87348">
      <w:pPr>
        <w:rPr>
          <w:rFonts w:ascii="Arial" w:hAnsi="Arial" w:cs="Arial"/>
          <w:lang w:val="en-GB"/>
        </w:rPr>
      </w:pPr>
    </w:p>
    <w:p w14:paraId="6B9E844F" w14:textId="3B46C06A" w:rsidR="00D87348" w:rsidRDefault="00D87348">
      <w:pPr>
        <w:rPr>
          <w:rFonts w:ascii="Arial" w:hAnsi="Arial" w:cs="Arial"/>
          <w:lang w:val="en-GB"/>
        </w:rPr>
      </w:pPr>
    </w:p>
    <w:p w14:paraId="245063C6" w14:textId="3B105E6C" w:rsidR="00D87348" w:rsidRDefault="00D87348">
      <w:pPr>
        <w:rPr>
          <w:rFonts w:ascii="Arial" w:hAnsi="Arial" w:cs="Arial"/>
          <w:lang w:val="en-GB"/>
        </w:rPr>
      </w:pPr>
    </w:p>
    <w:p w14:paraId="7E03379D" w14:textId="5C796ED4" w:rsidR="00D87348" w:rsidRDefault="00D87348">
      <w:pPr>
        <w:rPr>
          <w:rFonts w:ascii="Arial" w:hAnsi="Arial" w:cs="Arial"/>
          <w:lang w:val="en-GB"/>
        </w:rPr>
      </w:pPr>
    </w:p>
    <w:p w14:paraId="399DB154" w14:textId="71A8B615" w:rsidR="00D87348" w:rsidRDefault="00D87348">
      <w:pPr>
        <w:rPr>
          <w:rFonts w:ascii="Arial" w:hAnsi="Arial" w:cs="Arial"/>
          <w:lang w:val="en-GB"/>
        </w:rPr>
      </w:pPr>
    </w:p>
    <w:p w14:paraId="705E4A46" w14:textId="6C544900" w:rsidR="00D87348" w:rsidRDefault="00D87348">
      <w:pPr>
        <w:rPr>
          <w:rFonts w:ascii="Arial" w:hAnsi="Arial" w:cs="Arial"/>
          <w:lang w:val="en-GB"/>
        </w:rPr>
      </w:pPr>
    </w:p>
    <w:p w14:paraId="1B7E3209" w14:textId="318F7173" w:rsidR="00D87348" w:rsidRPr="00937F1D" w:rsidRDefault="00D87348" w:rsidP="00D873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937F1D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</w:t>
      </w:r>
      <w:r w:rsidRPr="00937F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Pr="00937F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37F1D">
        <w:rPr>
          <w:rFonts w:ascii="Times New Roman" w:hAnsi="Times New Roman" w:cs="Times New Roman"/>
          <w:sz w:val="24"/>
          <w:szCs w:val="24"/>
          <w:lang w:val="en-GB"/>
        </w:rPr>
        <w:t xml:space="preserve">Kaplan-Meier analysis for overall survival in patients with lateral LRRC based on curative-intent therapy versus palliative therapy. </w:t>
      </w:r>
    </w:p>
    <w:p w14:paraId="788182A7" w14:textId="77777777" w:rsidR="00D87348" w:rsidRPr="00685E21" w:rsidRDefault="00D87348">
      <w:pPr>
        <w:rPr>
          <w:rFonts w:ascii="Arial" w:hAnsi="Arial" w:cs="Arial"/>
          <w:lang w:val="en-GB"/>
        </w:rPr>
      </w:pPr>
    </w:p>
    <w:sectPr w:rsidR="00D87348" w:rsidRPr="00685E21" w:rsidSect="00685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1E"/>
    <w:rsid w:val="000D4812"/>
    <w:rsid w:val="003E6DD2"/>
    <w:rsid w:val="005874E4"/>
    <w:rsid w:val="00636242"/>
    <w:rsid w:val="00685E21"/>
    <w:rsid w:val="008D55AD"/>
    <w:rsid w:val="00BB7D1E"/>
    <w:rsid w:val="00C27825"/>
    <w:rsid w:val="00D87348"/>
    <w:rsid w:val="00E43BA5"/>
    <w:rsid w:val="00E50C1B"/>
    <w:rsid w:val="00E758E4"/>
    <w:rsid w:val="00EE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6AEE3D"/>
  <w15:chartTrackingRefBased/>
  <w15:docId w15:val="{23D3E57E-AEBF-485F-9AAB-70A1ACDCD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3BA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43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43B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49</Characters>
  <Application>Microsoft Office Word</Application>
  <DocSecurity>0</DocSecurity>
  <Lines>1</Lines>
  <Paragraphs>1</Paragraphs>
  <ScaleCrop>false</ScaleCrop>
  <Company>Catharina Ziekenhuis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Vande Kerckhove</dc:creator>
  <cp:keywords/>
  <dc:description/>
  <cp:lastModifiedBy>Fleur Vande Kerckhove</cp:lastModifiedBy>
  <cp:revision>10</cp:revision>
  <dcterms:created xsi:type="dcterms:W3CDTF">2025-02-10T16:41:00Z</dcterms:created>
  <dcterms:modified xsi:type="dcterms:W3CDTF">2025-08-26T13:42:00Z</dcterms:modified>
</cp:coreProperties>
</file>